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FC7AEA">
      <w:r w:rsidRPr="00FC7AEA">
        <w:t>Supplementary Table 20: Conditional analyses of lead risk-taking SN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0"/>
        <w:gridCol w:w="1502"/>
        <w:gridCol w:w="1220"/>
        <w:gridCol w:w="906"/>
        <w:gridCol w:w="680"/>
        <w:gridCol w:w="785"/>
        <w:gridCol w:w="1023"/>
        <w:gridCol w:w="785"/>
        <w:gridCol w:w="1023"/>
        <w:gridCol w:w="785"/>
        <w:gridCol w:w="1029"/>
        <w:gridCol w:w="785"/>
        <w:gridCol w:w="1023"/>
        <w:gridCol w:w="785"/>
        <w:gridCol w:w="11"/>
        <w:gridCol w:w="1021"/>
        <w:gridCol w:w="5"/>
      </w:tblGrid>
      <w:tr w:rsidR="00FC7AEA" w:rsidRPr="00FC7AEA" w:rsidTr="00FC7AEA">
        <w:trPr>
          <w:gridAfter w:val="1"/>
          <w:trHeight w:val="300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LD r</w:t>
            </w:r>
            <w:bookmarkStart w:id="0" w:name="_GoBack"/>
            <w:bookmarkEnd w:id="0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oringinal</w:t>
            </w:r>
            <w:proofErr w:type="spellEnd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alysis</w:t>
            </w:r>
          </w:p>
        </w:tc>
        <w:tc>
          <w:tcPr>
            <w:tcW w:w="26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onditional analyses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3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58560561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43537729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12E-03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5609770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43812368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4E-08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58E-06</w:t>
            </w:r>
          </w:p>
        </w:tc>
        <w:tc>
          <w:tcPr>
            <w:tcW w:w="1301" w:type="pct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23046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7315252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8E-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14E-01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2617392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7336827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9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49E-01</w:t>
            </w:r>
          </w:p>
        </w:tc>
        <w:tc>
          <w:tcPr>
            <w:tcW w:w="1301" w:type="pct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6762267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5513115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9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.05E-02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54280949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5617378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2E-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3.82E-0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889734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7766842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.16E-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08E-05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.31E-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7.24E-05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6923811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7289776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 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3.04E-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9.27E-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54E-04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56685804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9230129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00E-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.06E-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58E-03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.80E-01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3117340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29210596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41E-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3.47E-0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7.92E-01</w:t>
            </w:r>
          </w:p>
        </w:tc>
        <w:tc>
          <w:tcPr>
            <w:tcW w:w="65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727644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b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14109349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8.99E-10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1E-08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358391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15111838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.70E-0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62519827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5481947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00" w:type="pct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893352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5508415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3E-08</w:t>
            </w:r>
          </w:p>
        </w:tc>
        <w:tc>
          <w:tcPr>
            <w:tcW w:w="2600" w:type="pct"/>
            <w:gridSpan w:val="9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1:1047007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04700736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59E-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66E-03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1226319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04221573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29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07E-03</w:t>
            </w:r>
          </w:p>
        </w:tc>
        <w:tc>
          <w:tcPr>
            <w:tcW w:w="1301" w:type="pct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gridAfter w:val="1"/>
          <w:trHeight w:val="30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1452066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69550486</w:t>
            </w:r>
          </w:p>
        </w:tc>
        <w:tc>
          <w:tcPr>
            <w:tcW w:w="3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7E-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.44E-07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0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C7AEA" w:rsidRPr="00FC7AEA" w:rsidTr="00FC7AEA">
        <w:trPr>
          <w:gridAfter w:val="1"/>
          <w:trHeight w:val="345"/>
        </w:trPr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891124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71440756</w:t>
            </w:r>
          </w:p>
        </w:tc>
        <w:tc>
          <w:tcPr>
            <w:tcW w:w="3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29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3.14E-06</w:t>
            </w:r>
          </w:p>
        </w:tc>
        <w:tc>
          <w:tcPr>
            <w:tcW w:w="1301" w:type="pct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C7AEA" w:rsidRPr="00FC7AEA" w:rsidTr="00FC7AEA">
        <w:trPr>
          <w:trHeight w:val="300"/>
        </w:trPr>
        <w:tc>
          <w:tcPr>
            <w:tcW w:w="4626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proofErr w:type="spellEnd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xy with an </w:t>
            </w:r>
            <w:proofErr w:type="spellStart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>rsid</w:t>
            </w:r>
            <w:proofErr w:type="spellEnd"/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used for data-mining; 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ame lead SNP as Clifton et al; </w:t>
            </w:r>
            <w:r w:rsidRPr="00FC7AE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r w:rsidRPr="00FC7AE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dicates Clifton et al lead SNPs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7AEA" w:rsidRPr="00FC7AEA" w:rsidRDefault="00FC7AEA" w:rsidP="00FC7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FC7AEA" w:rsidRDefault="00FC7AEA"/>
    <w:sectPr w:rsidR="00FC7AEA" w:rsidSect="00FC7A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AEA"/>
    <w:rsid w:val="005C03AA"/>
    <w:rsid w:val="00772F54"/>
    <w:rsid w:val="00C41C51"/>
    <w:rsid w:val="00FC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7DFD"/>
  <w15:chartTrackingRefBased/>
  <w15:docId w15:val="{E8B14057-B36E-499A-B881-84B3C4FF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6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E26F4B.dotm</Template>
  <TotalTime>6</TotalTime>
  <Pages>1</Pages>
  <Words>206</Words>
  <Characters>1177</Characters>
  <Application>Microsoft Office Word</Application>
  <DocSecurity>0</DocSecurity>
  <Lines>9</Lines>
  <Paragraphs>2</Paragraphs>
  <ScaleCrop>false</ScaleCrop>
  <Company>University Of Glasgow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24T12:13:00Z</dcterms:created>
  <dcterms:modified xsi:type="dcterms:W3CDTF">2018-05-24T12:19:00Z</dcterms:modified>
</cp:coreProperties>
</file>